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DF186A" w14:textId="2E6E1B68" w:rsidR="00BE5AF8" w:rsidRDefault="00672458" w:rsidP="00A333F7">
      <w:pPr>
        <w:rPr>
          <w:szCs w:val="28"/>
        </w:rPr>
      </w:pPr>
      <w:r w:rsidRPr="00672458">
        <w:rPr>
          <w:rFonts w:hint="eastAsia"/>
        </w:rPr>
        <w:t>Table</w:t>
      </w:r>
      <w:r w:rsidR="00BE5AF8">
        <w:rPr>
          <w:rFonts w:hint="eastAsia"/>
        </w:rPr>
        <w:t xml:space="preserve"> </w:t>
      </w:r>
      <w:r w:rsidR="00BE5AF8" w:rsidRPr="0030281B">
        <w:rPr>
          <w:rFonts w:hint="eastAsia"/>
        </w:rPr>
        <w:t>S3</w:t>
      </w:r>
      <w:r w:rsidR="00BE5AF8" w:rsidRPr="0030281B">
        <w:t xml:space="preserve"> </w:t>
      </w:r>
      <w:r w:rsidR="0026435E" w:rsidRPr="00084327">
        <w:rPr>
          <w:rFonts w:hint="eastAsia"/>
        </w:rPr>
        <w:t xml:space="preserve">Predicted functions of the intestinal microbiota of </w:t>
      </w:r>
      <w:r w:rsidR="0026435E" w:rsidRPr="00BC1509">
        <w:rPr>
          <w:rFonts w:hint="eastAsia"/>
          <w:i/>
          <w:iCs/>
        </w:rPr>
        <w:t>E sinensis</w:t>
      </w:r>
      <w:r w:rsidR="0026435E" w:rsidRPr="00084327">
        <w:rPr>
          <w:rFonts w:hint="eastAsia"/>
        </w:rPr>
        <w:t xml:space="preserve"> fed on </w:t>
      </w:r>
      <w:r w:rsidR="0026435E">
        <w:rPr>
          <w:rFonts w:hint="eastAsia"/>
        </w:rPr>
        <w:t>CF, FTF, HM</w:t>
      </w:r>
      <w:r w:rsidR="0026435E" w:rsidRPr="00084327">
        <w:rPr>
          <w:rFonts w:hint="eastAsia"/>
        </w:rPr>
        <w:t xml:space="preserve"> and </w:t>
      </w:r>
      <w:r w:rsidR="0026435E">
        <w:rPr>
          <w:rFonts w:hint="eastAsia"/>
        </w:rPr>
        <w:t xml:space="preserve">BL </w:t>
      </w:r>
      <w:r w:rsidR="0026435E" w:rsidRPr="00084327">
        <w:rPr>
          <w:rFonts w:hint="eastAsia"/>
        </w:rPr>
        <w:t xml:space="preserve">in KEGG level </w:t>
      </w:r>
      <w:r w:rsidR="0026435E">
        <w:rPr>
          <w:rFonts w:hint="eastAsia"/>
        </w:rPr>
        <w:t>1</w:t>
      </w:r>
      <w:r w:rsidR="00BE5AF8" w:rsidRPr="0030281B">
        <w:rPr>
          <w:rFonts w:hint="eastAsia"/>
        </w:rPr>
        <w:t>.</w:t>
      </w:r>
    </w:p>
    <w:p w14:paraId="1C9A0CE5" w14:textId="2AB84E49" w:rsidR="00A831EE" w:rsidRPr="00BE5AF8" w:rsidRDefault="00A831EE" w:rsidP="00A333F7"/>
    <w:tbl>
      <w:tblPr>
        <w:tblW w:w="9215" w:type="dxa"/>
        <w:tblInd w:w="-851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1417"/>
        <w:gridCol w:w="1418"/>
        <w:gridCol w:w="1417"/>
        <w:gridCol w:w="1418"/>
      </w:tblGrid>
      <w:tr w:rsidR="00245C1C" w14:paraId="49F92F28" w14:textId="77777777" w:rsidTr="007F7EA8">
        <w:trPr>
          <w:trHeight w:val="228"/>
        </w:trPr>
        <w:tc>
          <w:tcPr>
            <w:tcW w:w="3545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00EEBEB7" w14:textId="410872B1" w:rsidR="00245C1C" w:rsidRDefault="00E808E7" w:rsidP="00A333F7">
            <w:r w:rsidRPr="00E808E7">
              <w:rPr>
                <w:rFonts w:hint="eastAsia"/>
              </w:rPr>
              <w:t>Pathway level1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621727D4" w14:textId="09EFF594" w:rsidR="00245C1C" w:rsidRDefault="00C16141" w:rsidP="00A333F7">
            <w:pPr>
              <w:rPr>
                <w:rFonts w:hint="eastAsia"/>
              </w:rPr>
            </w:pPr>
            <w:r>
              <w:rPr>
                <w:rFonts w:hint="eastAsia"/>
              </w:rPr>
              <w:t>BL+CF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46A3037" w14:textId="7BA0EF1F" w:rsidR="00245C1C" w:rsidRDefault="00C16141" w:rsidP="00A333F7">
            <w:pPr>
              <w:rPr>
                <w:rFonts w:hint="eastAsia"/>
              </w:rPr>
            </w:pPr>
            <w:r>
              <w:rPr>
                <w:rFonts w:hint="eastAsia"/>
              </w:rPr>
              <w:t>CF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8C87C95" w14:textId="1D3B5C72" w:rsidR="00245C1C" w:rsidRDefault="00C16141" w:rsidP="00A333F7">
            <w:pPr>
              <w:rPr>
                <w:rFonts w:hint="eastAsia"/>
              </w:rPr>
            </w:pPr>
            <w:r>
              <w:rPr>
                <w:rFonts w:hint="eastAsia"/>
              </w:rPr>
              <w:t>FTF+CF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E60285B" w14:textId="33375D3C" w:rsidR="00245C1C" w:rsidRDefault="00C16141" w:rsidP="00A333F7">
            <w:pPr>
              <w:rPr>
                <w:rFonts w:hint="eastAsia"/>
              </w:rPr>
            </w:pPr>
            <w:r>
              <w:rPr>
                <w:rFonts w:hint="eastAsia"/>
              </w:rPr>
              <w:t>HM+CF</w:t>
            </w:r>
          </w:p>
        </w:tc>
      </w:tr>
      <w:tr w:rsidR="00A333F7" w14:paraId="52117B7F" w14:textId="77777777" w:rsidTr="007F7EA8">
        <w:trPr>
          <w:trHeight w:val="186"/>
        </w:trPr>
        <w:tc>
          <w:tcPr>
            <w:tcW w:w="3545" w:type="dxa"/>
            <w:tcBorders>
              <w:top w:val="single" w:sz="6" w:space="0" w:color="auto"/>
            </w:tcBorders>
            <w:noWrap/>
          </w:tcPr>
          <w:p w14:paraId="7792F45C" w14:textId="4FE82E1D" w:rsidR="00A333F7" w:rsidRPr="00A333F7" w:rsidRDefault="00A333F7" w:rsidP="00A333F7">
            <w:r w:rsidRPr="00A333F7">
              <w:t>Cellular Processes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noWrap/>
          </w:tcPr>
          <w:p w14:paraId="5BB55DAA" w14:textId="15592FA5" w:rsidR="00A333F7" w:rsidRPr="00C16141" w:rsidRDefault="00A333F7" w:rsidP="00A333F7">
            <w:r w:rsidRPr="00C16141">
              <w:t>0.089455094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05539D36" w14:textId="3054A94A" w:rsidR="00A333F7" w:rsidRPr="00C16141" w:rsidRDefault="00A333F7" w:rsidP="00A333F7">
            <w:r w:rsidRPr="00C16141">
              <w:t>0.077480505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73C2D5AA" w14:textId="06519E94" w:rsidR="00A333F7" w:rsidRPr="00C16141" w:rsidRDefault="00A333F7" w:rsidP="00A333F7">
            <w:r w:rsidRPr="00C16141">
              <w:t>0.070798176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148BCBAD" w14:textId="3E72A0BB" w:rsidR="00A333F7" w:rsidRPr="00C16141" w:rsidRDefault="00A333F7" w:rsidP="00A333F7">
            <w:r w:rsidRPr="00C16141">
              <w:t>0.083875759</w:t>
            </w:r>
          </w:p>
        </w:tc>
      </w:tr>
      <w:tr w:rsidR="00A333F7" w14:paraId="4DD87AF5" w14:textId="77777777" w:rsidTr="007F7EA8">
        <w:trPr>
          <w:trHeight w:val="228"/>
        </w:trPr>
        <w:tc>
          <w:tcPr>
            <w:tcW w:w="3545" w:type="dxa"/>
            <w:noWrap/>
          </w:tcPr>
          <w:p w14:paraId="03BB9434" w14:textId="79D43C57" w:rsidR="00A333F7" w:rsidRPr="00A333F7" w:rsidRDefault="00A333F7" w:rsidP="00A333F7">
            <w:r w:rsidRPr="00A333F7">
              <w:t>Environmental Information Processing</w:t>
            </w:r>
          </w:p>
        </w:tc>
        <w:tc>
          <w:tcPr>
            <w:tcW w:w="1417" w:type="dxa"/>
            <w:noWrap/>
          </w:tcPr>
          <w:p w14:paraId="4E3132EE" w14:textId="1009B9F4" w:rsidR="00A333F7" w:rsidRPr="00C16141" w:rsidRDefault="00A333F7" w:rsidP="00A333F7">
            <w:r w:rsidRPr="00C16141">
              <w:t>0.119887292</w:t>
            </w:r>
          </w:p>
        </w:tc>
        <w:tc>
          <w:tcPr>
            <w:tcW w:w="1418" w:type="dxa"/>
          </w:tcPr>
          <w:p w14:paraId="3D92016D" w14:textId="188582BA" w:rsidR="00A333F7" w:rsidRPr="00C16141" w:rsidRDefault="00A333F7" w:rsidP="00A333F7">
            <w:r w:rsidRPr="00C16141">
              <w:t>0.117334221</w:t>
            </w:r>
          </w:p>
        </w:tc>
        <w:tc>
          <w:tcPr>
            <w:tcW w:w="1417" w:type="dxa"/>
          </w:tcPr>
          <w:p w14:paraId="254D974E" w14:textId="5202EDA5" w:rsidR="00A333F7" w:rsidRPr="00C16141" w:rsidRDefault="00A333F7" w:rsidP="00A333F7">
            <w:r w:rsidRPr="00C16141">
              <w:t>0.104754183</w:t>
            </w:r>
          </w:p>
        </w:tc>
        <w:tc>
          <w:tcPr>
            <w:tcW w:w="1418" w:type="dxa"/>
          </w:tcPr>
          <w:p w14:paraId="2CB2439C" w14:textId="6F6EDDB8" w:rsidR="00A333F7" w:rsidRPr="00C16141" w:rsidRDefault="00A333F7" w:rsidP="00A333F7">
            <w:r w:rsidRPr="00C16141">
              <w:t>0.115387658</w:t>
            </w:r>
          </w:p>
        </w:tc>
      </w:tr>
      <w:tr w:rsidR="00A333F7" w14:paraId="2BB4D58A" w14:textId="77777777" w:rsidTr="007F7EA8">
        <w:trPr>
          <w:trHeight w:val="228"/>
        </w:trPr>
        <w:tc>
          <w:tcPr>
            <w:tcW w:w="3545" w:type="dxa"/>
            <w:noWrap/>
          </w:tcPr>
          <w:p w14:paraId="04F1E731" w14:textId="6E47C81D" w:rsidR="00A333F7" w:rsidRPr="00A333F7" w:rsidRDefault="00A333F7" w:rsidP="00A333F7">
            <w:r w:rsidRPr="00A333F7">
              <w:t>Genetic Information Processing</w:t>
            </w:r>
          </w:p>
        </w:tc>
        <w:tc>
          <w:tcPr>
            <w:tcW w:w="1417" w:type="dxa"/>
            <w:noWrap/>
          </w:tcPr>
          <w:p w14:paraId="4F3F02A4" w14:textId="348E3B40" w:rsidR="00A333F7" w:rsidRPr="00C16141" w:rsidRDefault="00A333F7" w:rsidP="00A333F7">
            <w:r w:rsidRPr="00C16141">
              <w:t>0.039862284</w:t>
            </w:r>
          </w:p>
        </w:tc>
        <w:tc>
          <w:tcPr>
            <w:tcW w:w="1418" w:type="dxa"/>
          </w:tcPr>
          <w:p w14:paraId="01DCBF8D" w14:textId="112A44AD" w:rsidR="00A333F7" w:rsidRPr="00C16141" w:rsidRDefault="00A333F7" w:rsidP="00A333F7">
            <w:r w:rsidRPr="00C16141">
              <w:t>0.041646058</w:t>
            </w:r>
          </w:p>
        </w:tc>
        <w:tc>
          <w:tcPr>
            <w:tcW w:w="1417" w:type="dxa"/>
          </w:tcPr>
          <w:p w14:paraId="0CAD384D" w14:textId="214A030A" w:rsidR="00A333F7" w:rsidRPr="00C16141" w:rsidRDefault="00A333F7" w:rsidP="00A333F7">
            <w:r w:rsidRPr="00C16141">
              <w:t>0.035954237</w:t>
            </w:r>
          </w:p>
        </w:tc>
        <w:tc>
          <w:tcPr>
            <w:tcW w:w="1418" w:type="dxa"/>
          </w:tcPr>
          <w:p w14:paraId="6C559EAA" w14:textId="0FA5FFC5" w:rsidR="00A333F7" w:rsidRPr="00C16141" w:rsidRDefault="00A333F7" w:rsidP="00A333F7">
            <w:r w:rsidRPr="00C16141">
              <w:t>0.041639321</w:t>
            </w:r>
          </w:p>
        </w:tc>
      </w:tr>
      <w:tr w:rsidR="00A333F7" w14:paraId="233F35BA" w14:textId="77777777" w:rsidTr="007F7EA8">
        <w:trPr>
          <w:trHeight w:val="228"/>
        </w:trPr>
        <w:tc>
          <w:tcPr>
            <w:tcW w:w="3545" w:type="dxa"/>
            <w:noWrap/>
          </w:tcPr>
          <w:p w14:paraId="5370C827" w14:textId="4B967D84" w:rsidR="00A333F7" w:rsidRPr="00A333F7" w:rsidRDefault="00A333F7" w:rsidP="00A333F7">
            <w:r w:rsidRPr="00A333F7">
              <w:t>Human Diseases</w:t>
            </w:r>
          </w:p>
        </w:tc>
        <w:tc>
          <w:tcPr>
            <w:tcW w:w="1417" w:type="dxa"/>
            <w:noWrap/>
          </w:tcPr>
          <w:p w14:paraId="28BB62C6" w14:textId="551A47AD" w:rsidR="00A333F7" w:rsidRPr="00C16141" w:rsidRDefault="00A333F7" w:rsidP="00A333F7">
            <w:r w:rsidRPr="00C16141">
              <w:t>0.03684423</w:t>
            </w:r>
          </w:p>
        </w:tc>
        <w:tc>
          <w:tcPr>
            <w:tcW w:w="1418" w:type="dxa"/>
          </w:tcPr>
          <w:p w14:paraId="3B420681" w14:textId="6C854966" w:rsidR="00A333F7" w:rsidRPr="00C16141" w:rsidRDefault="00A333F7" w:rsidP="00A333F7">
            <w:r w:rsidRPr="00C16141">
              <w:t>0.033835662</w:t>
            </w:r>
          </w:p>
        </w:tc>
        <w:tc>
          <w:tcPr>
            <w:tcW w:w="1417" w:type="dxa"/>
          </w:tcPr>
          <w:p w14:paraId="6F0054E8" w14:textId="3626B51C" w:rsidR="00A333F7" w:rsidRPr="00C16141" w:rsidRDefault="00A333F7" w:rsidP="00A333F7">
            <w:r w:rsidRPr="00C16141">
              <w:t>0.035573707</w:t>
            </w:r>
          </w:p>
        </w:tc>
        <w:tc>
          <w:tcPr>
            <w:tcW w:w="1418" w:type="dxa"/>
          </w:tcPr>
          <w:p w14:paraId="7AC64482" w14:textId="186DFBE6" w:rsidR="00A333F7" w:rsidRPr="00C16141" w:rsidRDefault="00A333F7" w:rsidP="00A333F7">
            <w:r w:rsidRPr="00C16141">
              <w:t>0.035212252</w:t>
            </w:r>
          </w:p>
        </w:tc>
      </w:tr>
      <w:tr w:rsidR="00A333F7" w14:paraId="6229DB10" w14:textId="77777777" w:rsidTr="007F7EA8">
        <w:trPr>
          <w:trHeight w:val="228"/>
        </w:trPr>
        <w:tc>
          <w:tcPr>
            <w:tcW w:w="3545" w:type="dxa"/>
            <w:noWrap/>
          </w:tcPr>
          <w:p w14:paraId="4AFCD5D8" w14:textId="02C791A8" w:rsidR="00A333F7" w:rsidRPr="00A333F7" w:rsidRDefault="00A333F7" w:rsidP="00A333F7">
            <w:r w:rsidRPr="00A333F7">
              <w:t>Metabolism</w:t>
            </w:r>
          </w:p>
        </w:tc>
        <w:tc>
          <w:tcPr>
            <w:tcW w:w="1417" w:type="dxa"/>
            <w:noWrap/>
          </w:tcPr>
          <w:p w14:paraId="60A49EED" w14:textId="2155956B" w:rsidR="00A333F7" w:rsidRPr="00C16141" w:rsidRDefault="00A333F7" w:rsidP="00A333F7">
            <w:r w:rsidRPr="00C16141">
              <w:t>0.699546067</w:t>
            </w:r>
          </w:p>
        </w:tc>
        <w:tc>
          <w:tcPr>
            <w:tcW w:w="1418" w:type="dxa"/>
          </w:tcPr>
          <w:p w14:paraId="6AE359F1" w14:textId="3EC50F95" w:rsidR="00A333F7" w:rsidRPr="00C16141" w:rsidRDefault="00A333F7" w:rsidP="00A333F7">
            <w:r w:rsidRPr="00C16141">
              <w:t>0.715748382</w:t>
            </w:r>
          </w:p>
        </w:tc>
        <w:tc>
          <w:tcPr>
            <w:tcW w:w="1417" w:type="dxa"/>
          </w:tcPr>
          <w:p w14:paraId="2EFE60FF" w14:textId="24596871" w:rsidR="00A333F7" w:rsidRPr="00C16141" w:rsidRDefault="00A333F7" w:rsidP="00A333F7">
            <w:r w:rsidRPr="00C16141">
              <w:t>0.738816655</w:t>
            </w:r>
          </w:p>
        </w:tc>
        <w:tc>
          <w:tcPr>
            <w:tcW w:w="1418" w:type="dxa"/>
          </w:tcPr>
          <w:p w14:paraId="6FDBE695" w14:textId="01E26C94" w:rsidR="00A333F7" w:rsidRPr="00C16141" w:rsidRDefault="00A333F7" w:rsidP="00A333F7">
            <w:r w:rsidRPr="00C16141">
              <w:t>0.709542339</w:t>
            </w:r>
          </w:p>
        </w:tc>
      </w:tr>
      <w:tr w:rsidR="00A333F7" w14:paraId="71F621F7" w14:textId="77777777" w:rsidTr="007F7EA8">
        <w:trPr>
          <w:trHeight w:val="228"/>
        </w:trPr>
        <w:tc>
          <w:tcPr>
            <w:tcW w:w="3545" w:type="dxa"/>
            <w:noWrap/>
          </w:tcPr>
          <w:p w14:paraId="7AC5D53E" w14:textId="4BA6DCFA" w:rsidR="00A333F7" w:rsidRPr="00A333F7" w:rsidRDefault="00A333F7" w:rsidP="00A333F7">
            <w:r w:rsidRPr="00A333F7">
              <w:t>Organismal Systems</w:t>
            </w:r>
          </w:p>
        </w:tc>
        <w:tc>
          <w:tcPr>
            <w:tcW w:w="1417" w:type="dxa"/>
            <w:noWrap/>
          </w:tcPr>
          <w:p w14:paraId="1292A2F6" w14:textId="5A887DC5" w:rsidR="00A333F7" w:rsidRPr="00C16141" w:rsidRDefault="00A333F7" w:rsidP="00A333F7">
            <w:r w:rsidRPr="00C16141">
              <w:t>0.014405033</w:t>
            </w:r>
          </w:p>
        </w:tc>
        <w:tc>
          <w:tcPr>
            <w:tcW w:w="1418" w:type="dxa"/>
          </w:tcPr>
          <w:p w14:paraId="108089C9" w14:textId="600B2F95" w:rsidR="00A333F7" w:rsidRPr="00C16141" w:rsidRDefault="00A333F7" w:rsidP="00A333F7">
            <w:r w:rsidRPr="00C16141">
              <w:t>0.013955172</w:t>
            </w:r>
          </w:p>
        </w:tc>
        <w:tc>
          <w:tcPr>
            <w:tcW w:w="1417" w:type="dxa"/>
          </w:tcPr>
          <w:p w14:paraId="2E32A2E3" w14:textId="6BAF156D" w:rsidR="00A333F7" w:rsidRPr="00C16141" w:rsidRDefault="00A333F7" w:rsidP="00A333F7">
            <w:r w:rsidRPr="00C16141">
              <w:t>0.014103041</w:t>
            </w:r>
          </w:p>
        </w:tc>
        <w:tc>
          <w:tcPr>
            <w:tcW w:w="1418" w:type="dxa"/>
          </w:tcPr>
          <w:p w14:paraId="679FA126" w14:textId="47D49A87" w:rsidR="00A333F7" w:rsidRPr="00C16141" w:rsidRDefault="00A333F7" w:rsidP="00A333F7">
            <w:r w:rsidRPr="00C16141">
              <w:t>0.014342671</w:t>
            </w:r>
          </w:p>
        </w:tc>
      </w:tr>
    </w:tbl>
    <w:p w14:paraId="3E18DDE6" w14:textId="66DBC2C3" w:rsidR="00B93AEC" w:rsidRPr="00C62942" w:rsidRDefault="00B93AEC" w:rsidP="00A333F7"/>
    <w:sectPr w:rsidR="00B93AEC" w:rsidRPr="00C6294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150007" w14:textId="77777777" w:rsidR="00BE0F14" w:rsidRDefault="00BE0F14" w:rsidP="00A333F7">
      <w:pPr>
        <w:rPr>
          <w:rFonts w:hint="eastAsia"/>
        </w:rPr>
      </w:pPr>
      <w:r>
        <w:separator/>
      </w:r>
    </w:p>
  </w:endnote>
  <w:endnote w:type="continuationSeparator" w:id="0">
    <w:p w14:paraId="5FD3E0CA" w14:textId="77777777" w:rsidR="00BE0F14" w:rsidRDefault="00BE0F14" w:rsidP="00A333F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CE8E61" w14:textId="77777777" w:rsidR="009A55A5" w:rsidRDefault="009A55A5" w:rsidP="00A333F7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6F8FB3" w14:textId="77777777" w:rsidR="009A55A5" w:rsidRDefault="009A55A5" w:rsidP="00A333F7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5028CD" w14:textId="77777777" w:rsidR="009A55A5" w:rsidRDefault="009A55A5" w:rsidP="00A333F7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8D8D01" w14:textId="77777777" w:rsidR="00BE0F14" w:rsidRDefault="00BE0F14" w:rsidP="00A333F7">
      <w:pPr>
        <w:rPr>
          <w:rFonts w:hint="eastAsia"/>
        </w:rPr>
      </w:pPr>
      <w:r>
        <w:separator/>
      </w:r>
    </w:p>
  </w:footnote>
  <w:footnote w:type="continuationSeparator" w:id="0">
    <w:p w14:paraId="50D9F64A" w14:textId="77777777" w:rsidR="00BE0F14" w:rsidRDefault="00BE0F14" w:rsidP="00A333F7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48A9BE" w14:textId="77777777" w:rsidR="009A55A5" w:rsidRDefault="009A55A5" w:rsidP="00A333F7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425E8A" w14:textId="77777777" w:rsidR="009A55A5" w:rsidRDefault="009A55A5" w:rsidP="00A333F7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DA97EA" w14:textId="77777777" w:rsidR="009A55A5" w:rsidRDefault="009A55A5" w:rsidP="00A333F7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A03"/>
    <w:rsid w:val="000A358D"/>
    <w:rsid w:val="00126D79"/>
    <w:rsid w:val="00245C1C"/>
    <w:rsid w:val="00246AD2"/>
    <w:rsid w:val="00247C65"/>
    <w:rsid w:val="0026435E"/>
    <w:rsid w:val="00264D5E"/>
    <w:rsid w:val="002728C2"/>
    <w:rsid w:val="002940F4"/>
    <w:rsid w:val="0030281B"/>
    <w:rsid w:val="00354F92"/>
    <w:rsid w:val="003566A1"/>
    <w:rsid w:val="004D2621"/>
    <w:rsid w:val="00592C53"/>
    <w:rsid w:val="005E4B5A"/>
    <w:rsid w:val="00603C46"/>
    <w:rsid w:val="006332C4"/>
    <w:rsid w:val="00672458"/>
    <w:rsid w:val="006E3E6E"/>
    <w:rsid w:val="007C4FA2"/>
    <w:rsid w:val="007F7EA8"/>
    <w:rsid w:val="009A55A5"/>
    <w:rsid w:val="00A333F7"/>
    <w:rsid w:val="00A831EE"/>
    <w:rsid w:val="00B93AEC"/>
    <w:rsid w:val="00BE0F14"/>
    <w:rsid w:val="00BE5AF8"/>
    <w:rsid w:val="00C16141"/>
    <w:rsid w:val="00C62942"/>
    <w:rsid w:val="00D148B7"/>
    <w:rsid w:val="00E445DC"/>
    <w:rsid w:val="00E808E7"/>
    <w:rsid w:val="00EC1A03"/>
    <w:rsid w:val="00F4686F"/>
    <w:rsid w:val="00F72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43227C"/>
  <w15:chartTrackingRefBased/>
  <w15:docId w15:val="{FBBC18D2-FD69-4A58-AB61-F9C278352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A333F7"/>
    <w:pPr>
      <w:widowControl w:val="0"/>
      <w:spacing w:line="400" w:lineRule="exact"/>
      <w:jc w:val="both"/>
    </w:pPr>
    <w:rPr>
      <w:rFonts w:ascii="Times New Roman" w:eastAsia="宋体" w:hAnsi="Times New Roman" w:cs="Times New Roman"/>
      <w:szCs w:val="20"/>
    </w:rPr>
  </w:style>
  <w:style w:type="paragraph" w:styleId="1">
    <w:name w:val="heading 1"/>
    <w:basedOn w:val="a"/>
    <w:next w:val="a"/>
    <w:link w:val="10"/>
    <w:uiPriority w:val="9"/>
    <w:qFormat/>
    <w:rsid w:val="00EC1A03"/>
    <w:pPr>
      <w:keepNext/>
      <w:keepLines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C1A0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C1A03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C1A03"/>
    <w:pPr>
      <w:keepNext/>
      <w:keepLines/>
      <w:spacing w:before="80" w:after="40" w:line="240" w:lineRule="auto"/>
      <w:outlineLvl w:val="3"/>
    </w:pPr>
    <w:rPr>
      <w:rFonts w:eastAsiaTheme="min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C1A03"/>
    <w:pPr>
      <w:keepNext/>
      <w:keepLines/>
      <w:spacing w:before="80" w:after="40" w:line="240" w:lineRule="auto"/>
      <w:outlineLvl w:val="4"/>
    </w:pPr>
    <w:rPr>
      <w:rFonts w:eastAsiaTheme="minorEastAsia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C1A03"/>
    <w:pPr>
      <w:keepNext/>
      <w:keepLines/>
      <w:spacing w:before="40" w:line="240" w:lineRule="auto"/>
      <w:outlineLvl w:val="5"/>
    </w:pPr>
    <w:rPr>
      <w:rFonts w:eastAsiaTheme="minorEastAsia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C1A03"/>
    <w:pPr>
      <w:keepNext/>
      <w:keepLines/>
      <w:spacing w:before="40" w:line="240" w:lineRule="auto"/>
      <w:outlineLvl w:val="6"/>
    </w:pPr>
    <w:rPr>
      <w:rFonts w:eastAsiaTheme="minorEastAsia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C1A03"/>
    <w:pPr>
      <w:keepNext/>
      <w:keepLines/>
      <w:spacing w:line="240" w:lineRule="auto"/>
      <w:outlineLvl w:val="7"/>
    </w:pPr>
    <w:rPr>
      <w:rFonts w:eastAsiaTheme="minorEastAsia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C1A03"/>
    <w:pPr>
      <w:keepNext/>
      <w:keepLines/>
      <w:spacing w:line="240" w:lineRule="auto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C1A0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C1A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C1A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C1A0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C1A0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C1A0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C1A0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C1A0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C1A0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C1A0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C1A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C1A03"/>
    <w:pPr>
      <w:numPr>
        <w:ilvl w:val="1"/>
      </w:numPr>
      <w:spacing w:after="160" w:line="240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C1A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C1A03"/>
    <w:pPr>
      <w:spacing w:before="160" w:after="160" w:line="240" w:lineRule="auto"/>
      <w:jc w:val="center"/>
    </w:pPr>
    <w:rPr>
      <w:rFonts w:eastAsiaTheme="minorEastAsia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C1A0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C1A03"/>
    <w:pPr>
      <w:spacing w:line="240" w:lineRule="auto"/>
      <w:ind w:left="720"/>
      <w:contextualSpacing/>
    </w:pPr>
    <w:rPr>
      <w:rFonts w:eastAsiaTheme="minorEastAsia"/>
    </w:rPr>
  </w:style>
  <w:style w:type="character" w:styleId="aa">
    <w:name w:val="Intense Emphasis"/>
    <w:basedOn w:val="a0"/>
    <w:uiPriority w:val="21"/>
    <w:qFormat/>
    <w:rsid w:val="00EC1A0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C1A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EastAsia"/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C1A0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C1A0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46AD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Theme="minorEastAsia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46AD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46A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46A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4</Words>
  <Characters>486</Characters>
  <Application>Microsoft Office Word</Application>
  <DocSecurity>0</DocSecurity>
  <Lines>54</Lines>
  <Paragraphs>57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jiang</dc:creator>
  <cp:keywords/>
  <dc:description/>
  <cp:lastModifiedBy>gang jiang</cp:lastModifiedBy>
  <cp:revision>25</cp:revision>
  <dcterms:created xsi:type="dcterms:W3CDTF">2025-08-05T06:46:00Z</dcterms:created>
  <dcterms:modified xsi:type="dcterms:W3CDTF">2025-11-07T02:27:00Z</dcterms:modified>
</cp:coreProperties>
</file>